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l table 1. RT-PCR primers</w:t>
      </w:r>
    </w:p>
    <w:tbl>
      <w:tblPr>
        <w:tblW w:w="9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3260"/>
        <w:gridCol w:w="3261"/>
        <w:gridCol w:w="850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k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(5’ – 3’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(5’ – 3’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t size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uripot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X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ACAGCATGATGCAG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ATGGAGTTGTACT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uripot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T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TCTCTTTGGAAAGGTG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TCGGACCACGTCT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al progen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X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AGACACAGCCCTCACAAA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GAACTTGAACTGGAACTG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ral progen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ST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AGAGACATTCAGAC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TCCTCATTTTCCAC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transcription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TX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TAGGCCCTACACACA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CGCACGTTTAT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transcription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URR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ATTTCTGCCTTC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AAGTGTCCAGGAA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transcription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TGTACTGCACACGTT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CGCTCTCGTCTTTGTC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 neur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IRK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CTGGAAATTGTGGTC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CCATTTCTTTCTGT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neur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CTACGGAGCCTACATC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TGGCGTAGGCCAGT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neur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GTTCATTGGGCGCA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CACCTTCACAGCT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J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TCTTCTCACAAGTACGTGCCT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CGAAGCCGGGCATGAACAAGTGC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keep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GACCTGACCTGCCGT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AGTGGGTGTCGCT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P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-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CCTCCAAAATCAGGGGATC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TTGCTCAGGTCAACTGG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8:28:00Z</dcterms:created>
  <dc:creator>dpag0275</dc:creator>
  <dc:description/>
  <dc:language>en-US</dc:language>
  <cp:lastModifiedBy>dpag0275</cp:lastModifiedBy>
  <cp:lastPrinted>2012-09-26T16:23:00Z</cp:lastPrinted>
  <dcterms:modified xsi:type="dcterms:W3CDTF">2013-01-14T18:28:00Z</dcterms:modified>
  <cp:revision>2</cp:revision>
  <dc:subject/>
  <dc:title/>
</cp:coreProperties>
</file>